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6480" w:type="dxa"/>
        <w:tblLook w:val="04A0" w:firstRow="1" w:lastRow="0" w:firstColumn="1" w:lastColumn="0" w:noHBand="0" w:noVBand="1"/>
      </w:tblPr>
      <w:tblGrid>
        <w:gridCol w:w="2880"/>
        <w:gridCol w:w="2592"/>
        <w:gridCol w:w="1008"/>
      </w:tblGrid>
      <w:tr w:rsidR="00866364" w14:paraId="7A24E385" w14:textId="77777777" w:rsidTr="00F149D6">
        <w:tc>
          <w:tcPr>
            <w:tcW w:w="6480" w:type="dxa"/>
            <w:gridSpan w:val="3"/>
            <w:tcBorders>
              <w:top w:val="nil"/>
              <w:left w:val="nil"/>
              <w:right w:val="nil"/>
            </w:tcBorders>
          </w:tcPr>
          <w:p w14:paraId="03CD683F" w14:textId="77777777" w:rsidR="00866364" w:rsidRPr="00D454CB" w:rsidRDefault="00866364" w:rsidP="00F149D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 w:rsidRPr="00D454CB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 xml:space="preserve">1 </w:t>
            </w:r>
            <w:r w:rsidRPr="005330EA">
              <w:t>Re-evaluation of</w:t>
            </w:r>
            <w:r>
              <w:t xml:space="preserve"> the</w:t>
            </w:r>
            <w:r w:rsidRPr="005330EA">
              <w:t xml:space="preserve"> likelihood of late-life robustness associated with duration of lifetime gonad exposure in 87</w:t>
            </w:r>
            <w:r>
              <w:t xml:space="preserve"> </w:t>
            </w:r>
            <w:r w:rsidRPr="002250D6">
              <w:rPr>
                <w:smallCaps/>
              </w:rPr>
              <w:t>males</w:t>
            </w:r>
            <w:r w:rsidRPr="005330EA">
              <w:t xml:space="preserve"> using same</w:t>
            </w:r>
            <w:r>
              <w:t xml:space="preserve"> gonad exposure </w:t>
            </w:r>
            <w:proofErr w:type="spellStart"/>
            <w:r>
              <w:t>cutpoint</w:t>
            </w:r>
            <w:proofErr w:type="spellEnd"/>
            <w:r>
              <w:t xml:space="preserve"> (5.5 years) used in analysis of females</w:t>
            </w:r>
          </w:p>
        </w:tc>
      </w:tr>
      <w:tr w:rsidR="00866364" w14:paraId="17924BF5" w14:textId="77777777" w:rsidTr="00F149D6">
        <w:tc>
          <w:tcPr>
            <w:tcW w:w="2880" w:type="dxa"/>
            <w:tcBorders>
              <w:left w:val="nil"/>
              <w:right w:val="nil"/>
            </w:tcBorders>
          </w:tcPr>
          <w:p w14:paraId="74394CB7" w14:textId="77777777" w:rsidR="00866364" w:rsidRDefault="00866364" w:rsidP="00F149D6"/>
        </w:tc>
        <w:tc>
          <w:tcPr>
            <w:tcW w:w="2592" w:type="dxa"/>
            <w:tcBorders>
              <w:left w:val="nil"/>
              <w:right w:val="nil"/>
            </w:tcBorders>
          </w:tcPr>
          <w:p w14:paraId="5540FBCB" w14:textId="77777777" w:rsidR="00866364" w:rsidRPr="00924F7D" w:rsidRDefault="00866364" w:rsidP="00F149D6">
            <w:pPr>
              <w:rPr>
                <w:b/>
                <w:bCs/>
              </w:rPr>
            </w:pPr>
            <w:r>
              <w:rPr>
                <w:b/>
                <w:bCs/>
              </w:rPr>
              <w:t>*A</w:t>
            </w:r>
            <w:r w:rsidRPr="00924F7D">
              <w:rPr>
                <w:b/>
                <w:bCs/>
              </w:rPr>
              <w:t xml:space="preserve">djusted </w:t>
            </w:r>
            <w:r>
              <w:rPr>
                <w:b/>
                <w:bCs/>
              </w:rPr>
              <w:t>O</w:t>
            </w:r>
            <w:r w:rsidRPr="00924F7D">
              <w:rPr>
                <w:b/>
                <w:bCs/>
              </w:rPr>
              <w:t>R (95% CI)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39088991" w14:textId="77777777" w:rsidR="00866364" w:rsidRPr="00924F7D" w:rsidRDefault="00866364" w:rsidP="00F149D6">
            <w:pPr>
              <w:rPr>
                <w:b/>
                <w:bCs/>
              </w:rPr>
            </w:pPr>
            <w:r w:rsidRPr="00924F7D">
              <w:rPr>
                <w:b/>
                <w:bCs/>
                <w:i/>
                <w:iCs/>
              </w:rPr>
              <w:t>p</w:t>
            </w:r>
            <w:r w:rsidRPr="00924F7D">
              <w:rPr>
                <w:b/>
                <w:bCs/>
              </w:rPr>
              <w:t>-value</w:t>
            </w:r>
          </w:p>
        </w:tc>
      </w:tr>
      <w:tr w:rsidR="00866364" w14:paraId="55007624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78A608" w14:textId="77777777" w:rsidR="00866364" w:rsidRPr="00601813" w:rsidRDefault="00866364" w:rsidP="00F149D6">
            <w:r w:rsidRPr="00601813">
              <w:t>Duration of</w:t>
            </w:r>
          </w:p>
          <w:p w14:paraId="49866B4E" w14:textId="77777777" w:rsidR="00866364" w:rsidRDefault="00866364" w:rsidP="00F149D6">
            <w:r>
              <w:t xml:space="preserve">  </w:t>
            </w:r>
            <w:r w:rsidRPr="00601813">
              <w:t>Lifetime Gonad Exposur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4CF667A" w14:textId="77777777" w:rsidR="00866364" w:rsidRDefault="00866364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9B39AC" w14:textId="77777777" w:rsidR="00866364" w:rsidRDefault="00866364" w:rsidP="00F149D6"/>
        </w:tc>
      </w:tr>
      <w:tr w:rsidR="00866364" w14:paraId="1AFED815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C12A2F" w14:textId="77777777" w:rsidR="00866364" w:rsidRDefault="00866364" w:rsidP="00F149D6">
            <w:pPr>
              <w:ind w:left="242"/>
            </w:pPr>
            <w:r>
              <w:t>&lt; 2 year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67BFE27" w14:textId="77777777" w:rsidR="00866364" w:rsidRDefault="00866364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D1F709" w14:textId="77777777" w:rsidR="00866364" w:rsidRDefault="00866364" w:rsidP="00F149D6"/>
        </w:tc>
      </w:tr>
      <w:tr w:rsidR="00866364" w14:paraId="110AA113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B45FDE" w14:textId="77777777" w:rsidR="00866364" w:rsidRDefault="00866364" w:rsidP="00F149D6">
            <w:pPr>
              <w:ind w:left="242"/>
            </w:pPr>
            <w:r>
              <w:t>2.0 – 5.5 year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BCE9101" w14:textId="77777777" w:rsidR="00866364" w:rsidRDefault="00866364" w:rsidP="00F149D6">
            <w:r>
              <w:t>5.12 (0.50-52.6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E9DA688" w14:textId="77777777" w:rsidR="00866364" w:rsidRDefault="00866364" w:rsidP="00F149D6">
            <w:r>
              <w:t>0.17</w:t>
            </w:r>
          </w:p>
        </w:tc>
      </w:tr>
      <w:tr w:rsidR="00866364" w14:paraId="32523B79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D21E6E" w14:textId="77777777" w:rsidR="00866364" w:rsidRDefault="00866364" w:rsidP="00F149D6">
            <w:pPr>
              <w:ind w:left="242"/>
            </w:pPr>
            <w:r>
              <w:t>&gt; 5.5 year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AE65B92" w14:textId="77777777" w:rsidR="00866364" w:rsidRDefault="00866364" w:rsidP="00F149D6">
            <w:r>
              <w:t>9.76 (1.15-83.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53C250" w14:textId="77777777" w:rsidR="00866364" w:rsidRDefault="00866364" w:rsidP="00F149D6">
            <w:r>
              <w:t>0.04</w:t>
            </w:r>
          </w:p>
        </w:tc>
      </w:tr>
      <w:tr w:rsidR="00866364" w14:paraId="4ADF5084" w14:textId="77777777" w:rsidTr="00F149D6">
        <w:tc>
          <w:tcPr>
            <w:tcW w:w="6480" w:type="dxa"/>
            <w:gridSpan w:val="3"/>
            <w:tcBorders>
              <w:left w:val="nil"/>
              <w:bottom w:val="nil"/>
              <w:right w:val="nil"/>
            </w:tcBorders>
          </w:tcPr>
          <w:p w14:paraId="17C06494" w14:textId="77777777" w:rsidR="00866364" w:rsidRDefault="00866364" w:rsidP="00F149D6">
            <w:r>
              <w:t xml:space="preserve">Estimated likelihood of late-life robustness in </w:t>
            </w:r>
            <w:r w:rsidRPr="002250D6">
              <w:rPr>
                <w:smallCaps/>
              </w:rPr>
              <w:t>males</w:t>
            </w:r>
            <w:r>
              <w:t xml:space="preserve"> associated with duration of gonad exposure (i.e., duration of intact HPG axis) generated using logistic regression is shown as an adjusted odds ratio (OR) and 95% confidence interval (95%CI). Adjusted ORs are adjusted for age at frailty scoring, body condition, birth cohort, and pet owner reporting frailty. Age at frailty scoring was treated as a continuous variable (years). To assess duration of intact HPG axis, male </w:t>
            </w:r>
            <w:r w:rsidRPr="00C5403A">
              <w:t xml:space="preserve">dogs </w:t>
            </w:r>
            <w:r>
              <w:t>were segregated into three different gonad exposure groups based on age at gonadectomy (see text). Overweight body condition refers to overweight after seven years of age based on owner report.</w:t>
            </w:r>
            <w:r w:rsidRPr="002D54C9">
              <w:t xml:space="preserve"> </w:t>
            </w:r>
            <w:r>
              <w:t xml:space="preserve">Late-life robustness was defined as frailty index values within the lowest tertile of the study population (n=222). </w:t>
            </w:r>
            <w:r w:rsidRPr="002D54C9">
              <w:t>ref = reference group.</w:t>
            </w:r>
          </w:p>
        </w:tc>
      </w:tr>
    </w:tbl>
    <w:p w14:paraId="3349E863" w14:textId="77777777" w:rsidR="0055406E" w:rsidRDefault="0055406E"/>
    <w:sectPr w:rsidR="0055406E" w:rsidSect="00A41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364"/>
    <w:rsid w:val="0001715C"/>
    <w:rsid w:val="000E161C"/>
    <w:rsid w:val="00192CF0"/>
    <w:rsid w:val="0055406E"/>
    <w:rsid w:val="00680F4E"/>
    <w:rsid w:val="00824C2D"/>
    <w:rsid w:val="00866364"/>
    <w:rsid w:val="00A41CC5"/>
    <w:rsid w:val="00CA72FB"/>
    <w:rsid w:val="00E402BA"/>
    <w:rsid w:val="00F3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27CF1"/>
  <w15:chartTrackingRefBased/>
  <w15:docId w15:val="{D3FBAADA-DD41-4C31-9729-F485F7738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36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3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3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3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3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3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3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3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3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36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36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36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36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36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36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36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66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36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3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36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66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36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66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36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663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6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6</Characters>
  <Application>Microsoft Office Word</Application>
  <DocSecurity>0</DocSecurity>
  <Lines>8</Lines>
  <Paragraphs>2</Paragraphs>
  <ScaleCrop>false</ScaleCrop>
  <Company>Chatham University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arrillo</dc:creator>
  <cp:keywords/>
  <dc:description/>
  <cp:lastModifiedBy>Andres Carrillo</cp:lastModifiedBy>
  <cp:revision>1</cp:revision>
  <dcterms:created xsi:type="dcterms:W3CDTF">2025-04-02T18:32:00Z</dcterms:created>
  <dcterms:modified xsi:type="dcterms:W3CDTF">2025-04-02T18:33:00Z</dcterms:modified>
</cp:coreProperties>
</file>